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6ED" w:rsidRPr="00CB2274" w:rsidRDefault="00CB2274" w:rsidP="00CB227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arch strategy</w:t>
      </w:r>
    </w:p>
    <w:p w:rsidR="00977A6C" w:rsidRPr="00CB2274" w:rsidRDefault="00977A6C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u w:val="single"/>
          <w:lang w:val="en-US"/>
        </w:rPr>
        <w:t>Search: PubMed strategy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"Women"[Mesh]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"Men"[Mesh]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Woman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Women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Men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"Man"</w:t>
      </w:r>
    </w:p>
    <w:p w:rsidR="00977A6C" w:rsidRPr="00CB2274" w:rsidRDefault="00C64AC5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977A6C" w:rsidRPr="00CB2274">
        <w:rPr>
          <w:rFonts w:ascii="Times New Roman" w:hAnsi="Times New Roman" w:cs="Times New Roman"/>
          <w:sz w:val="24"/>
          <w:szCs w:val="24"/>
          <w:lang w:val="en-US"/>
        </w:rPr>
        <w:t>r/1-7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Libido"[Mesh]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Sexual Desire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"Sexual Interest"</w:t>
      </w:r>
    </w:p>
    <w:p w:rsidR="00977A6C" w:rsidRPr="00CB2274" w:rsidRDefault="00C64AC5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977A6C" w:rsidRPr="00CB2274">
        <w:rPr>
          <w:rFonts w:ascii="Times New Roman" w:hAnsi="Times New Roman" w:cs="Times New Roman"/>
          <w:sz w:val="24"/>
          <w:szCs w:val="24"/>
          <w:lang w:val="en-US"/>
        </w:rPr>
        <w:t>r/ 8-10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"Psychometrics"[Mesh])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 "Validation Studies" [Publication Type]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Validation Studies as Topic"[Mesh]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Reproducibility of Results"[Mesh])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Cross-Cultural Comparison"[Mesh])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Psychometrics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Validation Studies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Validation Studies as Topic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Reproducibility of Results" </w:t>
      </w:r>
    </w:p>
    <w:p w:rsidR="00977A6C" w:rsidRPr="00CB2274" w:rsidRDefault="00977A6C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"Cross-Cultural Comparison"</w:t>
      </w:r>
    </w:p>
    <w:p w:rsidR="00977A6C" w:rsidRPr="00CB2274" w:rsidRDefault="00C64AC5" w:rsidP="00CB2274">
      <w:pPr>
        <w:pStyle w:val="PargrafodaLista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77A6C" w:rsidRPr="00CB2274">
        <w:rPr>
          <w:rFonts w:ascii="Times New Roman" w:hAnsi="Times New Roman" w:cs="Times New Roman"/>
          <w:sz w:val="24"/>
          <w:szCs w:val="24"/>
          <w:lang w:val="en-US"/>
        </w:rPr>
        <w:t>r/12-21</w:t>
      </w:r>
    </w:p>
    <w:p w:rsidR="00C64AC5" w:rsidRPr="00CB2274" w:rsidRDefault="00C64AC5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Search: EMBASE strategy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female'/exp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male'/exp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women'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men'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woman'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man'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r/1-6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sexual desire'/exp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libido'/exp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 'sexual interest'/exp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libido'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sexual desire'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sexual interest'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r/8 -13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psychometry'/</w:t>
      </w:r>
      <w:proofErr w:type="spellStart"/>
      <w:r w:rsidRPr="00CB2274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reproducibility'/exp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cross cultural adaptation'/exp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'validation study'/exp 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psychometry' 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reproducibility' </w:t>
      </w:r>
    </w:p>
    <w:p w:rsidR="000826ED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cross cultural adaptation' </w:t>
      </w:r>
    </w:p>
    <w:p w:rsidR="000826ED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validation study' </w:t>
      </w:r>
    </w:p>
    <w:p w:rsidR="000826ED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'cross-cultural comparison' </w:t>
      </w:r>
    </w:p>
    <w:p w:rsidR="000826ED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lastRenderedPageBreak/>
        <w:t>'reproducibility of results'</w:t>
      </w:r>
    </w:p>
    <w:p w:rsidR="00C64AC5" w:rsidRPr="00CB2274" w:rsidRDefault="00C64AC5" w:rsidP="00CB2274">
      <w:pPr>
        <w:pStyle w:val="Pargrafoda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r/15-24</w:t>
      </w:r>
    </w:p>
    <w:p w:rsidR="00CB2274" w:rsidRDefault="00CB2274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4AC5" w:rsidRPr="00CB2274" w:rsidRDefault="00FB22AF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u w:val="single"/>
          <w:lang w:val="en-US"/>
        </w:rPr>
        <w:t>Search: Science Direct strategy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"Women" 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"Men" 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"Woman" 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Man"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r/1-4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Libido"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"Sexual Desire" 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Sexual Interest"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or/6-8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Psychometrics"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"Validation Studies" 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Validation Studies as Topic"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"Reproducibility of Results" 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Cross-Cultural Comparison"</w:t>
      </w:r>
    </w:p>
    <w:p w:rsidR="00FB22AF" w:rsidRPr="00CB2274" w:rsidRDefault="00FB22AF" w:rsidP="00CB2274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r/10-14</w:t>
      </w:r>
    </w:p>
    <w:p w:rsidR="000826ED" w:rsidRPr="00CB2274" w:rsidRDefault="000826ED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B22AF" w:rsidRPr="00CB2274" w:rsidRDefault="00FB22AF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earch: </w:t>
      </w:r>
      <w:proofErr w:type="spellStart"/>
      <w:r w:rsidRPr="00CB2274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PsycINFO</w:t>
      </w:r>
      <w:proofErr w:type="spellEnd"/>
      <w:r w:rsidRPr="00CB2274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 </w:t>
      </w:r>
      <w:r w:rsidRPr="00CB2274">
        <w:rPr>
          <w:rFonts w:ascii="Times New Roman" w:hAnsi="Times New Roman" w:cs="Times New Roman"/>
          <w:sz w:val="24"/>
          <w:szCs w:val="24"/>
          <w:u w:val="single"/>
          <w:lang w:val="en-US"/>
        </w:rPr>
        <w:t>strategy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Woman"</w:t>
      </w:r>
      <w:r w:rsidRPr="00CB2274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Women"</w:t>
      </w:r>
      <w:r w:rsidRPr="00CB2274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Men"</w:t>
      </w:r>
      <w:r w:rsidRPr="00CB2274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lastRenderedPageBreak/>
        <w:t>"Man"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or/1-4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Libido"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"Sexual Desire" 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eastAsia="Arial Unicode MS" w:hAnsi="Times New Roman" w:cs="Times New Roman"/>
          <w:bCs/>
          <w:sz w:val="24"/>
          <w:szCs w:val="24"/>
          <w:shd w:val="clear" w:color="auto" w:fill="FFFFFF"/>
          <w:lang w:val="en-US"/>
        </w:rPr>
        <w:t>"Sexual Interest"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r/6-8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 xml:space="preserve">{Psychometrics} 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{Test Validity}</w:t>
      </w:r>
      <w:r w:rsidRPr="00CB2274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Psychometrics"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Validation Studies"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Validation Studies as Topic"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Reproducibility of Results"</w:t>
      </w:r>
    </w:p>
    <w:p w:rsidR="00E33AA4" w:rsidRPr="00CB2274" w:rsidRDefault="00E33AA4" w:rsidP="00CB2274">
      <w:pPr>
        <w:pStyle w:val="PargrafodaLista"/>
        <w:numPr>
          <w:ilvl w:val="0"/>
          <w:numId w:val="6"/>
        </w:numPr>
        <w:spacing w:after="0" w:line="480" w:lineRule="auto"/>
        <w:rPr>
          <w:rStyle w:val="fq-valu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B2274">
        <w:rPr>
          <w:rStyle w:val="fq-value"/>
          <w:rFonts w:ascii="Times New Roman" w:hAnsi="Times New Roman" w:cs="Times New Roman"/>
          <w:sz w:val="24"/>
          <w:szCs w:val="24"/>
          <w:lang w:val="en-US"/>
        </w:rPr>
        <w:t>"Cross-Cultural Comparison"</w:t>
      </w:r>
    </w:p>
    <w:p w:rsidR="00CB2274" w:rsidRDefault="00CB2274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E33AA4" w:rsidRPr="00CB2274" w:rsidRDefault="00E33AA4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GoBack"/>
      <w:bookmarkEnd w:id="0"/>
      <w:r w:rsidRPr="00CB2274">
        <w:rPr>
          <w:rFonts w:ascii="Times New Roman" w:hAnsi="Times New Roman" w:cs="Times New Roman"/>
          <w:sz w:val="24"/>
          <w:szCs w:val="24"/>
          <w:u w:val="single"/>
          <w:lang w:val="en-US"/>
        </w:rPr>
        <w:t>Search: Web of Science strategy</w:t>
      </w:r>
    </w:p>
    <w:p w:rsidR="00E33AA4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women* </w:t>
      </w:r>
    </w:p>
    <w:p w:rsidR="00E33AA4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men*</w:t>
      </w:r>
    </w:p>
    <w:p w:rsidR="00E33AA4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r/1-2</w:t>
      </w:r>
    </w:p>
    <w:p w:rsidR="00E33AA4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Libido" </w:t>
      </w:r>
    </w:p>
    <w:p w:rsidR="00E33AA4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 xml:space="preserve">"Sexual Desire" </w:t>
      </w:r>
    </w:p>
    <w:p w:rsidR="00E33AA4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"Sexual Interest"</w:t>
      </w:r>
    </w:p>
    <w:p w:rsidR="00E33AA4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  <w:lang w:val="en-US"/>
        </w:rPr>
        <w:t>or/4-6</w:t>
      </w:r>
    </w:p>
    <w:p w:rsidR="00FB22AF" w:rsidRPr="00CB2274" w:rsidRDefault="00E33AA4" w:rsidP="00CB2274">
      <w:pPr>
        <w:pStyle w:val="Pargrafoda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274">
        <w:rPr>
          <w:rFonts w:ascii="Times New Roman" w:hAnsi="Times New Roman" w:cs="Times New Roman"/>
          <w:sz w:val="24"/>
          <w:szCs w:val="24"/>
        </w:rPr>
        <w:t>Psychometric</w:t>
      </w:r>
    </w:p>
    <w:p w:rsidR="00C64AC5" w:rsidRPr="00CB2274" w:rsidRDefault="00C64AC5" w:rsidP="00CB22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64AC5" w:rsidRPr="00CB2274" w:rsidSect="00B678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B25C8"/>
    <w:multiLevelType w:val="hybridMultilevel"/>
    <w:tmpl w:val="2C5AF192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8E18A2"/>
    <w:multiLevelType w:val="hybridMultilevel"/>
    <w:tmpl w:val="6E9829D8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B1564"/>
    <w:multiLevelType w:val="hybridMultilevel"/>
    <w:tmpl w:val="B492B510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8472CD"/>
    <w:multiLevelType w:val="hybridMultilevel"/>
    <w:tmpl w:val="E4FC3758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51329B"/>
    <w:multiLevelType w:val="hybridMultilevel"/>
    <w:tmpl w:val="22187A50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B23A6"/>
    <w:multiLevelType w:val="hybridMultilevel"/>
    <w:tmpl w:val="1C72ABE8"/>
    <w:lvl w:ilvl="0" w:tplc="1234ADB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FD5766"/>
    <w:multiLevelType w:val="hybridMultilevel"/>
    <w:tmpl w:val="4AD2B210"/>
    <w:lvl w:ilvl="0" w:tplc="1234ADB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0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D817D6"/>
    <w:multiLevelType w:val="hybridMultilevel"/>
    <w:tmpl w:val="36560076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03112E9"/>
    <w:multiLevelType w:val="hybridMultilevel"/>
    <w:tmpl w:val="75B8A5E4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7"/>
  </w:num>
  <w:num w:numId="5">
    <w:abstractNumId w:val="0"/>
  </w:num>
  <w:num w:numId="6">
    <w:abstractNumId w:val="3"/>
  </w:num>
  <w:num w:numId="7">
    <w:abstractNumId w:val="4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A6C"/>
    <w:rsid w:val="00027231"/>
    <w:rsid w:val="000826ED"/>
    <w:rsid w:val="000F2EA6"/>
    <w:rsid w:val="002E1861"/>
    <w:rsid w:val="0071254F"/>
    <w:rsid w:val="008C3510"/>
    <w:rsid w:val="00977A6C"/>
    <w:rsid w:val="009B20EE"/>
    <w:rsid w:val="00A02714"/>
    <w:rsid w:val="00A36185"/>
    <w:rsid w:val="00B6788B"/>
    <w:rsid w:val="00C64AC5"/>
    <w:rsid w:val="00CB2274"/>
    <w:rsid w:val="00D845F1"/>
    <w:rsid w:val="00DE690A"/>
    <w:rsid w:val="00E33AA4"/>
    <w:rsid w:val="00FB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569EC"/>
  <w15:docId w15:val="{51E52D85-4106-40B1-90DA-FEC6B77D5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88B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77A6C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FB22AF"/>
  </w:style>
  <w:style w:type="character" w:customStyle="1" w:styleId="fq-field">
    <w:name w:val="fq-field"/>
    <w:basedOn w:val="Fontepargpadro"/>
    <w:rsid w:val="00E33AA4"/>
  </w:style>
  <w:style w:type="character" w:customStyle="1" w:styleId="fq-value">
    <w:name w:val="fq-value"/>
    <w:basedOn w:val="Fontepargpadro"/>
    <w:rsid w:val="00E33AA4"/>
  </w:style>
  <w:style w:type="character" w:customStyle="1" w:styleId="fq-op">
    <w:name w:val="fq-op"/>
    <w:basedOn w:val="Fontepargpadro"/>
    <w:rsid w:val="00E33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6</Words>
  <Characters>1330</Characters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3:13:00Z</dcterms:created>
  <dcterms:modified xsi:type="dcterms:W3CDTF">2018-02-07T13:13:00Z</dcterms:modified>
</cp:coreProperties>
</file>